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745"/>
        <w:tblW w:w="7534" w:type="dxa"/>
        <w:tblLook w:val="04A0" w:firstRow="1" w:lastRow="0" w:firstColumn="1" w:lastColumn="0" w:noHBand="0" w:noVBand="1"/>
      </w:tblPr>
      <w:tblGrid>
        <w:gridCol w:w="2339"/>
        <w:gridCol w:w="1039"/>
        <w:gridCol w:w="1039"/>
        <w:gridCol w:w="1039"/>
        <w:gridCol w:w="1039"/>
        <w:gridCol w:w="1039"/>
      </w:tblGrid>
      <w:tr w:rsidR="0046505A" w:rsidRPr="00EE59CF" w14:paraId="596F0A67" w14:textId="77777777" w:rsidTr="00467C9F">
        <w:trPr>
          <w:trHeight w:val="303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shd w:val="clear" w:color="000000" w:fill="BFBFBF"/>
            <w:vAlign w:val="bottom"/>
            <w:hideMark/>
          </w:tcPr>
          <w:p w14:paraId="07B8E75E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1 Mode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5B90A82F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57910544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183D4A5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6981C110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31D87E38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sh</w:t>
            </w:r>
          </w:p>
        </w:tc>
      </w:tr>
      <w:tr w:rsidR="0046505A" w:rsidRPr="00EE59CF" w14:paraId="66EDF6D3" w14:textId="77777777" w:rsidTr="00467C9F">
        <w:trPr>
          <w:trHeight w:val="299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13EEE604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ADDB3" w14:textId="33A151EA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62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8095A" w14:textId="2096DCE2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91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B75B1" w14:textId="06926854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65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704F09C0" w14:textId="327959F4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37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2335EDBB" w14:textId="6EED78D2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1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</w:tr>
      <w:tr w:rsidR="0046505A" w:rsidRPr="00EE59CF" w14:paraId="34A31FB9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5222D8F7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.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DEA4D2E" w14:textId="1B88E15E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09FA232" w14:textId="51F79C42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6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71E32C1" w14:textId="051A0F6C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6C8DE0BD" w14:textId="2E08954C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19F3AF91" w14:textId="32398DA1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</w:tr>
      <w:tr w:rsidR="0046505A" w:rsidRPr="00EE59CF" w14:paraId="72C6BE99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7104D212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C02E2" w14:textId="1BB05E67" w:rsidR="0046505A" w:rsidRPr="00EE59CF" w:rsidRDefault="004A13EF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56</w:t>
            </w:r>
            <w:r w:rsidR="0046505A" w:rsidRPr="007B7F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78C2A" w14:textId="5714EA0C" w:rsidR="0046505A" w:rsidRPr="00EE59CF" w:rsidRDefault="00F248C8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90EF6" w14:textId="23C75104" w:rsidR="0046505A" w:rsidRPr="00EE59CF" w:rsidRDefault="00F248C8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69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vAlign w:val="bottom"/>
          </w:tcPr>
          <w:p w14:paraId="4DDFB5D4" w14:textId="5621124E" w:rsidR="0046505A" w:rsidRPr="00EE59CF" w:rsidRDefault="00F248C8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86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vAlign w:val="bottom"/>
          </w:tcPr>
          <w:p w14:paraId="1A4F6447" w14:textId="79D9A256" w:rsidR="0046505A" w:rsidRPr="00EE59CF" w:rsidRDefault="00F248C8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0</w:t>
            </w:r>
          </w:p>
        </w:tc>
      </w:tr>
      <w:tr w:rsidR="0046505A" w:rsidRPr="00EE59CF" w14:paraId="6BD82364" w14:textId="77777777" w:rsidTr="00467C9F">
        <w:trPr>
          <w:trHeight w:val="303"/>
        </w:trPr>
        <w:tc>
          <w:tcPr>
            <w:tcW w:w="2339" w:type="dxa"/>
            <w:tcBorders>
              <w:top w:val="nil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4D8AE65F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4B4AED7" w14:textId="65B3B3B3" w:rsidR="0046505A" w:rsidRPr="00EE59CF" w:rsidRDefault="00F248C8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2A45044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2e-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4A7F23A" w14:textId="54A40B79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F248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52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6A049DBF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2e-16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4E2490E9" w14:textId="6E3C0ADA" w:rsidR="0046505A" w:rsidRPr="00EE59CF" w:rsidRDefault="00F248C8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43</w:t>
            </w:r>
          </w:p>
        </w:tc>
      </w:tr>
      <w:tr w:rsidR="0046505A" w:rsidRPr="00EE59CF" w14:paraId="1C91CE2F" w14:textId="77777777" w:rsidTr="00467C9F">
        <w:trPr>
          <w:trHeight w:val="311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BFBFBF"/>
            <w:noWrap/>
            <w:vAlign w:val="bottom"/>
            <w:hideMark/>
          </w:tcPr>
          <w:p w14:paraId="5DD2B0FB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F Mode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76DC7E8C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03EFBA3F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EC8C041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16844E64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H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6CBFFE75" w14:textId="77777777" w:rsidR="0046505A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</w:t>
            </w:r>
          </w:p>
        </w:tc>
      </w:tr>
      <w:tr w:rsidR="0046505A" w:rsidRPr="00EE59CF" w14:paraId="7AC242CA" w14:textId="77777777" w:rsidTr="00467C9F">
        <w:trPr>
          <w:trHeight w:val="299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209FA855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994C1" w14:textId="55D78D99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23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C7BB8" w14:textId="5A65235E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45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2FFE3" w14:textId="358F3CB6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62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5D5F6A39" w14:textId="03444F04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6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307B06D7" w14:textId="64E2D533" w:rsidR="0046505A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67</w:t>
            </w:r>
          </w:p>
        </w:tc>
      </w:tr>
      <w:tr w:rsidR="0046505A" w:rsidRPr="00EE59CF" w14:paraId="438765BE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098933AD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.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F9023B9" w14:textId="06303C0D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7B77309" w14:textId="29F8D273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3C4D971" w14:textId="5F74C148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51D68E3B" w14:textId="1A93B7C2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2F1B4088" w14:textId="23105289" w:rsidR="0046505A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46505A" w:rsidRPr="00EE59CF" w14:paraId="464F2DEC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3C56F6AD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21DB7" w14:textId="1167ED39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AF1A3" w14:textId="3EF07F12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6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4D34E" w14:textId="443A360A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2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039" w:type="dxa"/>
            <w:vAlign w:val="bottom"/>
          </w:tcPr>
          <w:p w14:paraId="797B300C" w14:textId="4F5E4CC3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039" w:type="dxa"/>
            <w:vAlign w:val="bottom"/>
          </w:tcPr>
          <w:p w14:paraId="05EF3EF7" w14:textId="769861F3" w:rsidR="0046505A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89</w:t>
            </w:r>
            <w:r w:rsidR="0046505A"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46505A" w:rsidRPr="00EE59CF" w14:paraId="479C2B55" w14:textId="77777777" w:rsidTr="00467C9F">
        <w:trPr>
          <w:trHeight w:val="303"/>
        </w:trPr>
        <w:tc>
          <w:tcPr>
            <w:tcW w:w="2339" w:type="dxa"/>
            <w:tcBorders>
              <w:top w:val="nil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66A1864E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000000" w:fill="F2F2F2"/>
            <w:noWrap/>
            <w:vAlign w:val="bottom"/>
          </w:tcPr>
          <w:p w14:paraId="5DAA5ACA" w14:textId="2D4FFB6C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2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000000" w:fill="F2F2F2"/>
            <w:noWrap/>
            <w:vAlign w:val="bottom"/>
          </w:tcPr>
          <w:p w14:paraId="6B69EC45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2e-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000000" w:fill="F2F2F2"/>
            <w:noWrap/>
            <w:vAlign w:val="bottom"/>
          </w:tcPr>
          <w:p w14:paraId="5999FAB1" w14:textId="54E16BAC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4448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76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03333A3C" w14:textId="2EC0249C" w:rsidR="0046505A" w:rsidRPr="00EE59CF" w:rsidRDefault="00444855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21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5F4DD2C8" w14:textId="77777777" w:rsidR="0046505A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2e-16</w:t>
            </w:r>
          </w:p>
        </w:tc>
      </w:tr>
      <w:tr w:rsidR="0046505A" w:rsidRPr="00EE59CF" w14:paraId="250BE305" w14:textId="77777777" w:rsidTr="00467C9F">
        <w:trPr>
          <w:trHeight w:val="303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shd w:val="clear" w:color="000000" w:fill="BFBFBF"/>
            <w:vAlign w:val="bottom"/>
            <w:hideMark/>
          </w:tcPr>
          <w:p w14:paraId="4D374334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10 Mode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5C1A0E3C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6EA106A9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2896CB1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t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5D1BA056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la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07E2DB83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</w:t>
            </w:r>
          </w:p>
        </w:tc>
      </w:tr>
      <w:tr w:rsidR="0046505A" w:rsidRPr="00EE59CF" w14:paraId="2438F6A4" w14:textId="77777777" w:rsidTr="00467C9F">
        <w:trPr>
          <w:trHeight w:val="299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5410F3A8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060C1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.614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C9517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.58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09069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2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43D0EC21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97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40FF7BB0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546  </w:t>
            </w:r>
          </w:p>
        </w:tc>
      </w:tr>
      <w:tr w:rsidR="0046505A" w:rsidRPr="00EE59CF" w14:paraId="6344A581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385AB40A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.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AB9C1E5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3503500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70E0D6E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4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4125F2ED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57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67E55040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17</w:t>
            </w:r>
          </w:p>
        </w:tc>
      </w:tr>
      <w:tr w:rsidR="0046505A" w:rsidRPr="00EE59CF" w14:paraId="633FC653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5B8E222C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1E9CB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724 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2FB99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AD0F5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64</w:t>
            </w:r>
          </w:p>
        </w:tc>
        <w:tc>
          <w:tcPr>
            <w:tcW w:w="1039" w:type="dxa"/>
            <w:vAlign w:val="bottom"/>
          </w:tcPr>
          <w:p w14:paraId="195F1F92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.965   </w:t>
            </w:r>
          </w:p>
        </w:tc>
        <w:tc>
          <w:tcPr>
            <w:tcW w:w="1039" w:type="dxa"/>
            <w:vAlign w:val="bottom"/>
          </w:tcPr>
          <w:p w14:paraId="714AF256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41</w:t>
            </w:r>
          </w:p>
        </w:tc>
      </w:tr>
      <w:tr w:rsidR="0046505A" w:rsidRPr="00EE59CF" w14:paraId="520D5A44" w14:textId="77777777" w:rsidTr="00467C9F">
        <w:trPr>
          <w:trHeight w:val="303"/>
        </w:trPr>
        <w:tc>
          <w:tcPr>
            <w:tcW w:w="2339" w:type="dxa"/>
            <w:tcBorders>
              <w:top w:val="nil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20A84C60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386B9C4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2918B91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2e-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4A3FAC9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09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51D8EB4D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0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09C7D399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7e-05</w:t>
            </w:r>
          </w:p>
        </w:tc>
      </w:tr>
      <w:tr w:rsidR="0046505A" w:rsidRPr="00EE59CF" w14:paraId="5CA4DBF3" w14:textId="77777777" w:rsidTr="00467C9F">
        <w:trPr>
          <w:trHeight w:val="311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BFBFBF"/>
            <w:noWrap/>
            <w:vAlign w:val="bottom"/>
            <w:hideMark/>
          </w:tcPr>
          <w:p w14:paraId="654CB9B1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NF Mode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4B7CB715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L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</w:tcPr>
          <w:p w14:paraId="0A887D2B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1369A9C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t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16D63129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la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3228A73F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</w:t>
            </w:r>
          </w:p>
        </w:tc>
      </w:tr>
      <w:tr w:rsidR="0046505A" w:rsidRPr="00EE59CF" w14:paraId="253C5E1E" w14:textId="77777777" w:rsidTr="00467C9F">
        <w:trPr>
          <w:trHeight w:val="299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3B96DEBB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B8387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.614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1927B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.58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D5A9E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2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3B8A2263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97</w:t>
            </w:r>
          </w:p>
        </w:tc>
        <w:tc>
          <w:tcPr>
            <w:tcW w:w="1039" w:type="dxa"/>
            <w:tcBorders>
              <w:top w:val="single" w:sz="12" w:space="0" w:color="808080" w:themeColor="background1" w:themeShade="80"/>
            </w:tcBorders>
            <w:vAlign w:val="bottom"/>
          </w:tcPr>
          <w:p w14:paraId="3D55F247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546  </w:t>
            </w:r>
          </w:p>
        </w:tc>
      </w:tr>
      <w:tr w:rsidR="0046505A" w:rsidRPr="00EE59CF" w14:paraId="156532AB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17F373F3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.d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1B3FCF4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0FC0804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FCC402A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4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59C68CBC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57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bottom"/>
          </w:tcPr>
          <w:p w14:paraId="3111DD57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17</w:t>
            </w:r>
          </w:p>
        </w:tc>
      </w:tr>
      <w:tr w:rsidR="0046505A" w:rsidRPr="00EE59CF" w14:paraId="28556194" w14:textId="77777777" w:rsidTr="00467C9F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vAlign w:val="bottom"/>
            <w:hideMark/>
          </w:tcPr>
          <w:p w14:paraId="6655785A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6F14E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724  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42AA8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54978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64</w:t>
            </w:r>
          </w:p>
        </w:tc>
        <w:tc>
          <w:tcPr>
            <w:tcW w:w="1039" w:type="dxa"/>
            <w:vAlign w:val="bottom"/>
          </w:tcPr>
          <w:p w14:paraId="195063A7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.965   </w:t>
            </w:r>
          </w:p>
        </w:tc>
        <w:tc>
          <w:tcPr>
            <w:tcW w:w="1039" w:type="dxa"/>
            <w:vAlign w:val="bottom"/>
          </w:tcPr>
          <w:p w14:paraId="3C0BB617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41</w:t>
            </w:r>
          </w:p>
        </w:tc>
      </w:tr>
      <w:tr w:rsidR="0046505A" w:rsidRPr="00EE59CF" w14:paraId="74EE5D96" w14:textId="77777777" w:rsidTr="00467C9F">
        <w:trPr>
          <w:trHeight w:val="303"/>
        </w:trPr>
        <w:tc>
          <w:tcPr>
            <w:tcW w:w="2339" w:type="dxa"/>
            <w:tcBorders>
              <w:top w:val="nil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vAlign w:val="bottom"/>
            <w:hideMark/>
          </w:tcPr>
          <w:p w14:paraId="6E8D40B5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000000" w:fill="F2F2F2"/>
            <w:noWrap/>
            <w:vAlign w:val="bottom"/>
          </w:tcPr>
          <w:p w14:paraId="3BF846B5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000000" w:fill="F2F2F2"/>
            <w:noWrap/>
            <w:vAlign w:val="bottom"/>
          </w:tcPr>
          <w:p w14:paraId="3EBD5769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2e-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shd w:val="clear" w:color="000000" w:fill="F2F2F2"/>
            <w:noWrap/>
            <w:vAlign w:val="bottom"/>
          </w:tcPr>
          <w:p w14:paraId="00CF1FD4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09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2504C2D6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7F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0</w:t>
            </w:r>
          </w:p>
        </w:tc>
        <w:tc>
          <w:tcPr>
            <w:tcW w:w="1039" w:type="dxa"/>
            <w:tcBorders>
              <w:bottom w:val="single" w:sz="12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42B355C6" w14:textId="77777777" w:rsidR="0046505A" w:rsidRPr="00EE59CF" w:rsidRDefault="0046505A" w:rsidP="00467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3E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7e-05</w:t>
            </w:r>
          </w:p>
        </w:tc>
      </w:tr>
    </w:tbl>
    <w:p w14:paraId="2CBA6995" w14:textId="77777777" w:rsidR="00287AF6" w:rsidRDefault="00287AF6"/>
    <w:sectPr w:rsidR="00287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05A"/>
    <w:rsid w:val="00250BC7"/>
    <w:rsid w:val="00287AF6"/>
    <w:rsid w:val="00444855"/>
    <w:rsid w:val="0046505A"/>
    <w:rsid w:val="004A13EF"/>
    <w:rsid w:val="007F38F0"/>
    <w:rsid w:val="00C94BC2"/>
    <w:rsid w:val="00E92C03"/>
    <w:rsid w:val="00F2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14A3D"/>
  <w15:chartTrackingRefBased/>
  <w15:docId w15:val="{6757976F-77B3-4058-8423-A7DEE8FB8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05A"/>
  </w:style>
  <w:style w:type="paragraph" w:styleId="Heading1">
    <w:name w:val="heading 1"/>
    <w:basedOn w:val="Normal"/>
    <w:next w:val="Normal"/>
    <w:link w:val="Heading1Char"/>
    <w:uiPriority w:val="9"/>
    <w:qFormat/>
    <w:rsid w:val="00465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0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0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0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0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0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rvalho</dc:creator>
  <cp:keywords/>
  <dc:description/>
  <cp:lastModifiedBy>Jessica Carvalho</cp:lastModifiedBy>
  <cp:revision>3</cp:revision>
  <dcterms:created xsi:type="dcterms:W3CDTF">2026-05-27T18:45:00Z</dcterms:created>
  <dcterms:modified xsi:type="dcterms:W3CDTF">2026-05-27T19:43:00Z</dcterms:modified>
</cp:coreProperties>
</file>